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DA179" w14:textId="3A67AB02" w:rsidR="005F7A9A" w:rsidRPr="008B67D0" w:rsidRDefault="005F7A9A" w:rsidP="005F7A9A">
      <w:pPr>
        <w:pStyle w:val="Sinespaciado"/>
        <w:rPr>
          <w:lang w:val="en-US"/>
        </w:rPr>
      </w:pPr>
      <w:r w:rsidRPr="008B67D0">
        <w:rPr>
          <w:highlight w:val="green"/>
          <w:lang w:val="en-US"/>
        </w:rPr>
        <w:t xml:space="preserve">Table S2. </w:t>
      </w:r>
      <w:r w:rsidR="00A36FE3" w:rsidRPr="008B67D0">
        <w:rPr>
          <w:highlight w:val="green"/>
          <w:lang w:val="en-US"/>
        </w:rPr>
        <w:t xml:space="preserve">Correlation between </w:t>
      </w:r>
      <w:r w:rsidRPr="008B67D0">
        <w:rPr>
          <w:highlight w:val="green"/>
          <w:lang w:val="en-US"/>
        </w:rPr>
        <w:t xml:space="preserve">entomological indices </w:t>
      </w:r>
      <w:r w:rsidR="00A36FE3" w:rsidRPr="008B67D0">
        <w:rPr>
          <w:highlight w:val="green"/>
          <w:lang w:val="en-US"/>
        </w:rPr>
        <w:t xml:space="preserve">and serological </w:t>
      </w:r>
      <w:r w:rsidRPr="008B67D0">
        <w:rPr>
          <w:highlight w:val="green"/>
          <w:lang w:val="en-US"/>
        </w:rPr>
        <w:t>infection rate</w:t>
      </w:r>
      <w:r w:rsidR="00A36FE3" w:rsidRPr="008B67D0">
        <w:rPr>
          <w:highlight w:val="green"/>
          <w:lang w:val="en-US"/>
        </w:rPr>
        <w:t xml:space="preserve"> at </w:t>
      </w:r>
      <w:r w:rsidR="00627973" w:rsidRPr="008B67D0">
        <w:rPr>
          <w:highlight w:val="green"/>
          <w:lang w:val="en-US"/>
        </w:rPr>
        <w:t>first</w:t>
      </w:r>
      <w:r w:rsidR="00A36FE3" w:rsidRPr="008B67D0">
        <w:rPr>
          <w:highlight w:val="green"/>
          <w:lang w:val="en-US"/>
        </w:rPr>
        <w:t xml:space="preserve"> measurement</w:t>
      </w:r>
      <w:r w:rsidRPr="008B67D0">
        <w:rPr>
          <w:highlight w:val="green"/>
          <w:lang w:val="en-US"/>
        </w:rPr>
        <w:t>, in 150 clusters in Mexico and Nicaragu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0"/>
        <w:gridCol w:w="1828"/>
        <w:gridCol w:w="2245"/>
        <w:gridCol w:w="2245"/>
      </w:tblGrid>
      <w:tr w:rsidR="005F7A9A" w:rsidRPr="004D6801" w14:paraId="27D7DE37" w14:textId="77777777" w:rsidTr="00777E8A">
        <w:tc>
          <w:tcPr>
            <w:tcW w:w="2660" w:type="dxa"/>
            <w:vAlign w:val="bottom"/>
          </w:tcPr>
          <w:p w14:paraId="7878A60D" w14:textId="77777777" w:rsidR="005F7A9A" w:rsidRPr="004D6801" w:rsidRDefault="005F7A9A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14:paraId="47872DBE" w14:textId="77777777" w:rsidR="005F7A9A" w:rsidRPr="004D6801" w:rsidRDefault="005F7A9A" w:rsidP="00777E8A">
            <w:pPr>
              <w:jc w:val="center"/>
            </w:pPr>
            <w:r w:rsidRPr="004D6801">
              <w:t>R</w:t>
            </w:r>
          </w:p>
        </w:tc>
        <w:tc>
          <w:tcPr>
            <w:tcW w:w="2245" w:type="dxa"/>
          </w:tcPr>
          <w:p w14:paraId="27F2B6F4" w14:textId="77777777" w:rsidR="005F7A9A" w:rsidRPr="004D6801" w:rsidRDefault="005F7A9A" w:rsidP="00777E8A">
            <w:pPr>
              <w:jc w:val="center"/>
            </w:pPr>
            <w:r w:rsidRPr="004D6801">
              <w:t>R</w:t>
            </w:r>
            <w:r w:rsidRPr="004D6801">
              <w:rPr>
                <w:vertAlign w:val="superscript"/>
              </w:rPr>
              <w:t>2</w:t>
            </w:r>
          </w:p>
        </w:tc>
        <w:tc>
          <w:tcPr>
            <w:tcW w:w="2245" w:type="dxa"/>
          </w:tcPr>
          <w:p w14:paraId="25617BD2" w14:textId="77777777" w:rsidR="005F7A9A" w:rsidRPr="004D6801" w:rsidRDefault="005F7A9A" w:rsidP="00777E8A">
            <w:pPr>
              <w:jc w:val="center"/>
            </w:pPr>
            <w:r w:rsidRPr="004D6801">
              <w:t>P</w:t>
            </w:r>
          </w:p>
        </w:tc>
      </w:tr>
      <w:tr w:rsidR="005F7A9A" w:rsidRPr="004D6801" w14:paraId="3C717228" w14:textId="77777777" w:rsidTr="00777E8A">
        <w:tc>
          <w:tcPr>
            <w:tcW w:w="2660" w:type="dxa"/>
            <w:vAlign w:val="bottom"/>
          </w:tcPr>
          <w:p w14:paraId="1F749CEE" w14:textId="77777777" w:rsidR="005F7A9A" w:rsidRPr="004D6801" w:rsidRDefault="005F7A9A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Breteau</w:t>
            </w:r>
            <w:proofErr w:type="spellEnd"/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14:paraId="57B50BBC" w14:textId="77777777" w:rsidR="005F7A9A" w:rsidRPr="004D6801" w:rsidRDefault="005F7A9A" w:rsidP="00777E8A">
            <w:pPr>
              <w:jc w:val="center"/>
            </w:pPr>
            <w:r w:rsidRPr="004D6801">
              <w:t>0.107</w:t>
            </w:r>
          </w:p>
        </w:tc>
        <w:tc>
          <w:tcPr>
            <w:tcW w:w="2245" w:type="dxa"/>
          </w:tcPr>
          <w:p w14:paraId="57900AC1" w14:textId="77777777" w:rsidR="005F7A9A" w:rsidRPr="004D6801" w:rsidRDefault="005F7A9A" w:rsidP="00777E8A">
            <w:pPr>
              <w:jc w:val="center"/>
            </w:pPr>
            <w:r w:rsidRPr="004D6801">
              <w:t>0.011</w:t>
            </w:r>
          </w:p>
        </w:tc>
        <w:tc>
          <w:tcPr>
            <w:tcW w:w="2245" w:type="dxa"/>
          </w:tcPr>
          <w:p w14:paraId="4BF977B0" w14:textId="77777777" w:rsidR="005F7A9A" w:rsidRPr="004D6801" w:rsidRDefault="005F7A9A" w:rsidP="00777E8A">
            <w:pPr>
              <w:jc w:val="center"/>
            </w:pPr>
            <w:r w:rsidRPr="004D6801">
              <w:t>0.19</w:t>
            </w:r>
          </w:p>
        </w:tc>
      </w:tr>
      <w:tr w:rsidR="005F7A9A" w:rsidRPr="004D6801" w14:paraId="2470EF62" w14:textId="77777777" w:rsidTr="00777E8A">
        <w:tc>
          <w:tcPr>
            <w:tcW w:w="2660" w:type="dxa"/>
            <w:vAlign w:val="bottom"/>
          </w:tcPr>
          <w:p w14:paraId="67352C7D" w14:textId="77777777" w:rsidR="005F7A9A" w:rsidRPr="004D6801" w:rsidRDefault="005F7A9A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Container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14:paraId="7DF8ADF1" w14:textId="77777777" w:rsidR="005F7A9A" w:rsidRPr="004D6801" w:rsidRDefault="005F7A9A" w:rsidP="00777E8A">
            <w:pPr>
              <w:jc w:val="center"/>
            </w:pPr>
            <w:r w:rsidRPr="004D6801">
              <w:t>0.001</w:t>
            </w:r>
          </w:p>
        </w:tc>
        <w:tc>
          <w:tcPr>
            <w:tcW w:w="2245" w:type="dxa"/>
          </w:tcPr>
          <w:p w14:paraId="48360464" w14:textId="77777777" w:rsidR="005F7A9A" w:rsidRPr="004D6801" w:rsidRDefault="005F7A9A" w:rsidP="00777E8A">
            <w:pPr>
              <w:jc w:val="center"/>
            </w:pPr>
            <w:r w:rsidRPr="004D6801">
              <w:t>0.0</w:t>
            </w:r>
          </w:p>
        </w:tc>
        <w:tc>
          <w:tcPr>
            <w:tcW w:w="2245" w:type="dxa"/>
          </w:tcPr>
          <w:p w14:paraId="5B534452" w14:textId="77777777" w:rsidR="005F7A9A" w:rsidRPr="004D6801" w:rsidRDefault="005F7A9A" w:rsidP="00777E8A">
            <w:pPr>
              <w:jc w:val="center"/>
            </w:pPr>
            <w:r w:rsidRPr="004D6801">
              <w:t>0.99</w:t>
            </w:r>
          </w:p>
        </w:tc>
      </w:tr>
      <w:tr w:rsidR="005F7A9A" w:rsidRPr="004D6801" w14:paraId="0F3CAA67" w14:textId="77777777" w:rsidTr="00777E8A">
        <w:tc>
          <w:tcPr>
            <w:tcW w:w="2660" w:type="dxa"/>
            <w:vAlign w:val="bottom"/>
          </w:tcPr>
          <w:p w14:paraId="1B9C442B" w14:textId="77777777" w:rsidR="005F7A9A" w:rsidRPr="004D6801" w:rsidRDefault="005F7A9A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Pupa per </w:t>
            </w:r>
            <w:proofErr w:type="spellStart"/>
            <w:r w:rsidRPr="004D6801">
              <w:rPr>
                <w:rFonts w:cs="Times New Roman"/>
              </w:rPr>
              <w:t>household</w:t>
            </w:r>
            <w:proofErr w:type="spellEnd"/>
            <w:r w:rsidRPr="004D6801">
              <w:rPr>
                <w:rFonts w:cs="Times New Roman"/>
              </w:rPr>
              <w:t xml:space="preserve"> </w:t>
            </w:r>
            <w:proofErr w:type="spellStart"/>
            <w:r w:rsidRPr="004D6801">
              <w:rPr>
                <w:rFonts w:cs="Times New Roman"/>
              </w:rPr>
              <w:t>index</w:t>
            </w:r>
            <w:proofErr w:type="spellEnd"/>
          </w:p>
        </w:tc>
        <w:tc>
          <w:tcPr>
            <w:tcW w:w="1828" w:type="dxa"/>
          </w:tcPr>
          <w:p w14:paraId="54EFD6A0" w14:textId="77777777" w:rsidR="005F7A9A" w:rsidRPr="004D6801" w:rsidRDefault="005F7A9A" w:rsidP="00777E8A">
            <w:pPr>
              <w:jc w:val="center"/>
            </w:pPr>
            <w:r w:rsidRPr="004D6801">
              <w:t>0.1</w:t>
            </w:r>
          </w:p>
        </w:tc>
        <w:tc>
          <w:tcPr>
            <w:tcW w:w="2245" w:type="dxa"/>
          </w:tcPr>
          <w:p w14:paraId="10098A06" w14:textId="77777777" w:rsidR="005F7A9A" w:rsidRPr="004D6801" w:rsidRDefault="005F7A9A" w:rsidP="00777E8A">
            <w:pPr>
              <w:jc w:val="center"/>
            </w:pPr>
            <w:r w:rsidRPr="004D6801">
              <w:t>0.01</w:t>
            </w:r>
          </w:p>
        </w:tc>
        <w:tc>
          <w:tcPr>
            <w:tcW w:w="2245" w:type="dxa"/>
          </w:tcPr>
          <w:p w14:paraId="5900D01C" w14:textId="77777777" w:rsidR="005F7A9A" w:rsidRPr="004D6801" w:rsidRDefault="005F7A9A" w:rsidP="00777E8A">
            <w:pPr>
              <w:jc w:val="center"/>
            </w:pPr>
            <w:r w:rsidRPr="004D6801">
              <w:t>0.22</w:t>
            </w:r>
          </w:p>
        </w:tc>
      </w:tr>
      <w:tr w:rsidR="005F7A9A" w:rsidRPr="004D6801" w14:paraId="14C6C5D2" w14:textId="77777777" w:rsidTr="00777E8A">
        <w:tc>
          <w:tcPr>
            <w:tcW w:w="2660" w:type="dxa"/>
            <w:vAlign w:val="bottom"/>
          </w:tcPr>
          <w:p w14:paraId="2561D7EF" w14:textId="77777777" w:rsidR="005F7A9A" w:rsidRPr="004D6801" w:rsidRDefault="005F7A9A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Pupa per container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 </w:t>
            </w:r>
          </w:p>
        </w:tc>
        <w:tc>
          <w:tcPr>
            <w:tcW w:w="1828" w:type="dxa"/>
          </w:tcPr>
          <w:p w14:paraId="35A5AD3D" w14:textId="77777777" w:rsidR="005F7A9A" w:rsidRPr="004D6801" w:rsidRDefault="005F7A9A" w:rsidP="00777E8A">
            <w:pPr>
              <w:jc w:val="center"/>
            </w:pPr>
            <w:r w:rsidRPr="004D6801">
              <w:t>0.119</w:t>
            </w:r>
          </w:p>
        </w:tc>
        <w:tc>
          <w:tcPr>
            <w:tcW w:w="2245" w:type="dxa"/>
          </w:tcPr>
          <w:p w14:paraId="2FF3C697" w14:textId="77777777" w:rsidR="005F7A9A" w:rsidRPr="004D6801" w:rsidRDefault="005F7A9A" w:rsidP="00777E8A">
            <w:pPr>
              <w:jc w:val="center"/>
            </w:pPr>
            <w:r w:rsidRPr="004D6801">
              <w:t>0.014</w:t>
            </w:r>
          </w:p>
        </w:tc>
        <w:tc>
          <w:tcPr>
            <w:tcW w:w="2245" w:type="dxa"/>
          </w:tcPr>
          <w:p w14:paraId="361668FF" w14:textId="77777777" w:rsidR="005F7A9A" w:rsidRPr="004D6801" w:rsidRDefault="005F7A9A" w:rsidP="00777E8A">
            <w:pPr>
              <w:jc w:val="center"/>
            </w:pPr>
            <w:r w:rsidRPr="004D6801">
              <w:t>0.15</w:t>
            </w:r>
          </w:p>
        </w:tc>
      </w:tr>
      <w:tr w:rsidR="005F7A9A" w:rsidRPr="004D6801" w14:paraId="164F97E4" w14:textId="77777777" w:rsidTr="00777E8A">
        <w:tc>
          <w:tcPr>
            <w:tcW w:w="8978" w:type="dxa"/>
            <w:gridSpan w:val="4"/>
          </w:tcPr>
          <w:p w14:paraId="289FD232" w14:textId="77777777" w:rsidR="005F7A9A" w:rsidRPr="004D6801" w:rsidRDefault="005F7A9A" w:rsidP="00777E8A">
            <w:pPr>
              <w:jc w:val="center"/>
            </w:pPr>
            <w:proofErr w:type="spellStart"/>
            <w:r w:rsidRPr="004D6801">
              <w:t>Intervention</w:t>
            </w:r>
            <w:proofErr w:type="spellEnd"/>
            <w:r w:rsidR="00D73690">
              <w:t xml:space="preserve"> </w:t>
            </w:r>
            <w:proofErr w:type="spellStart"/>
            <w:r w:rsidR="00D73690">
              <w:t>group</w:t>
            </w:r>
            <w:proofErr w:type="spellEnd"/>
          </w:p>
        </w:tc>
      </w:tr>
      <w:tr w:rsidR="005F7A9A" w:rsidRPr="004D6801" w14:paraId="2FCE6390" w14:textId="77777777" w:rsidTr="00777E8A">
        <w:tc>
          <w:tcPr>
            <w:tcW w:w="2660" w:type="dxa"/>
            <w:vAlign w:val="bottom"/>
          </w:tcPr>
          <w:p w14:paraId="0682C37F" w14:textId="77777777" w:rsidR="005F7A9A" w:rsidRPr="004D6801" w:rsidRDefault="005F7A9A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Breteau</w:t>
            </w:r>
            <w:proofErr w:type="spellEnd"/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14:paraId="6192A56B" w14:textId="77777777" w:rsidR="005F7A9A" w:rsidRPr="004D6801" w:rsidRDefault="005F7A9A" w:rsidP="00777E8A">
            <w:pPr>
              <w:jc w:val="center"/>
            </w:pPr>
            <w:r w:rsidRPr="004D6801">
              <w:t>0.023</w:t>
            </w:r>
          </w:p>
        </w:tc>
        <w:tc>
          <w:tcPr>
            <w:tcW w:w="2245" w:type="dxa"/>
          </w:tcPr>
          <w:p w14:paraId="51E0E23F" w14:textId="77777777" w:rsidR="005F7A9A" w:rsidRPr="004D6801" w:rsidRDefault="005F7A9A" w:rsidP="00777E8A">
            <w:pPr>
              <w:jc w:val="center"/>
            </w:pPr>
            <w:r w:rsidRPr="004D6801">
              <w:t>0.001</w:t>
            </w:r>
          </w:p>
        </w:tc>
        <w:tc>
          <w:tcPr>
            <w:tcW w:w="2245" w:type="dxa"/>
          </w:tcPr>
          <w:p w14:paraId="3B5465B3" w14:textId="77777777" w:rsidR="005F7A9A" w:rsidRPr="004D6801" w:rsidRDefault="005F7A9A" w:rsidP="00777E8A">
            <w:pPr>
              <w:jc w:val="center"/>
            </w:pPr>
            <w:r w:rsidRPr="004D6801">
              <w:t>0.85</w:t>
            </w:r>
          </w:p>
        </w:tc>
      </w:tr>
      <w:tr w:rsidR="005F7A9A" w:rsidRPr="004D6801" w14:paraId="5597C06B" w14:textId="77777777" w:rsidTr="00777E8A">
        <w:tc>
          <w:tcPr>
            <w:tcW w:w="2660" w:type="dxa"/>
            <w:vAlign w:val="bottom"/>
          </w:tcPr>
          <w:p w14:paraId="1BCE557E" w14:textId="77777777" w:rsidR="005F7A9A" w:rsidRPr="004D6801" w:rsidRDefault="005F7A9A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Container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14:paraId="55B295DE" w14:textId="77777777" w:rsidR="005F7A9A" w:rsidRPr="004D6801" w:rsidRDefault="005F7A9A" w:rsidP="00777E8A">
            <w:pPr>
              <w:jc w:val="center"/>
            </w:pPr>
            <w:r w:rsidRPr="004D6801">
              <w:t>0.142</w:t>
            </w:r>
          </w:p>
        </w:tc>
        <w:tc>
          <w:tcPr>
            <w:tcW w:w="2245" w:type="dxa"/>
          </w:tcPr>
          <w:p w14:paraId="3F2C5059" w14:textId="77777777" w:rsidR="005F7A9A" w:rsidRPr="004D6801" w:rsidRDefault="005F7A9A" w:rsidP="00777E8A">
            <w:pPr>
              <w:jc w:val="center"/>
            </w:pPr>
            <w:r w:rsidRPr="004D6801">
              <w:t>0.02</w:t>
            </w:r>
          </w:p>
        </w:tc>
        <w:tc>
          <w:tcPr>
            <w:tcW w:w="2245" w:type="dxa"/>
          </w:tcPr>
          <w:p w14:paraId="221332FC" w14:textId="77777777" w:rsidR="005F7A9A" w:rsidRPr="004D6801" w:rsidRDefault="005F7A9A" w:rsidP="00777E8A">
            <w:pPr>
              <w:jc w:val="center"/>
            </w:pPr>
            <w:r w:rsidRPr="004D6801">
              <w:t>0.22</w:t>
            </w:r>
          </w:p>
        </w:tc>
      </w:tr>
      <w:tr w:rsidR="005F7A9A" w:rsidRPr="004D6801" w14:paraId="6C6FF15B" w14:textId="77777777" w:rsidTr="00777E8A">
        <w:tc>
          <w:tcPr>
            <w:tcW w:w="2660" w:type="dxa"/>
            <w:vAlign w:val="bottom"/>
          </w:tcPr>
          <w:p w14:paraId="39BD9EAA" w14:textId="77777777" w:rsidR="005F7A9A" w:rsidRPr="004D6801" w:rsidRDefault="005F7A9A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Pupa per </w:t>
            </w:r>
            <w:proofErr w:type="spellStart"/>
            <w:r w:rsidRPr="004D6801">
              <w:rPr>
                <w:rFonts w:cs="Times New Roman"/>
              </w:rPr>
              <w:t>household</w:t>
            </w:r>
            <w:proofErr w:type="spellEnd"/>
            <w:r w:rsidRPr="004D6801">
              <w:rPr>
                <w:rFonts w:cs="Times New Roman"/>
              </w:rPr>
              <w:t xml:space="preserve"> </w:t>
            </w:r>
            <w:proofErr w:type="spellStart"/>
            <w:r w:rsidRPr="004D6801">
              <w:rPr>
                <w:rFonts w:cs="Times New Roman"/>
              </w:rPr>
              <w:t>index</w:t>
            </w:r>
            <w:proofErr w:type="spellEnd"/>
          </w:p>
        </w:tc>
        <w:tc>
          <w:tcPr>
            <w:tcW w:w="1828" w:type="dxa"/>
          </w:tcPr>
          <w:p w14:paraId="3A7CB8C6" w14:textId="77777777" w:rsidR="005F7A9A" w:rsidRPr="004D6801" w:rsidRDefault="005F7A9A" w:rsidP="00777E8A">
            <w:pPr>
              <w:jc w:val="center"/>
            </w:pPr>
            <w:r w:rsidRPr="004D6801">
              <w:t>0.297</w:t>
            </w:r>
          </w:p>
        </w:tc>
        <w:tc>
          <w:tcPr>
            <w:tcW w:w="2245" w:type="dxa"/>
          </w:tcPr>
          <w:p w14:paraId="5DC955AD" w14:textId="77777777" w:rsidR="005F7A9A" w:rsidRPr="004D6801" w:rsidRDefault="005F7A9A" w:rsidP="00777E8A">
            <w:pPr>
              <w:jc w:val="center"/>
            </w:pPr>
            <w:r w:rsidRPr="004D6801">
              <w:t>0.088</w:t>
            </w:r>
          </w:p>
        </w:tc>
        <w:tc>
          <w:tcPr>
            <w:tcW w:w="2245" w:type="dxa"/>
          </w:tcPr>
          <w:p w14:paraId="0FE8AE35" w14:textId="77777777" w:rsidR="005F7A9A" w:rsidRPr="004D6801" w:rsidRDefault="005F7A9A" w:rsidP="00777E8A">
            <w:pPr>
              <w:jc w:val="center"/>
            </w:pPr>
            <w:r w:rsidRPr="004D6801">
              <w:t>0.01</w:t>
            </w:r>
          </w:p>
        </w:tc>
      </w:tr>
      <w:tr w:rsidR="005F7A9A" w:rsidRPr="004D6801" w14:paraId="744D759C" w14:textId="77777777" w:rsidTr="00777E8A">
        <w:tc>
          <w:tcPr>
            <w:tcW w:w="2660" w:type="dxa"/>
            <w:vAlign w:val="bottom"/>
          </w:tcPr>
          <w:p w14:paraId="1D8B228D" w14:textId="77777777" w:rsidR="005F7A9A" w:rsidRPr="004D6801" w:rsidRDefault="005F7A9A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Pupa per container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 </w:t>
            </w:r>
          </w:p>
        </w:tc>
        <w:tc>
          <w:tcPr>
            <w:tcW w:w="1828" w:type="dxa"/>
          </w:tcPr>
          <w:p w14:paraId="7DB943AD" w14:textId="77777777" w:rsidR="005F7A9A" w:rsidRPr="004D6801" w:rsidRDefault="005F7A9A" w:rsidP="00777E8A">
            <w:pPr>
              <w:jc w:val="center"/>
            </w:pPr>
            <w:r w:rsidRPr="004D6801">
              <w:t>0.28</w:t>
            </w:r>
          </w:p>
        </w:tc>
        <w:tc>
          <w:tcPr>
            <w:tcW w:w="2245" w:type="dxa"/>
          </w:tcPr>
          <w:p w14:paraId="4766367D" w14:textId="77777777" w:rsidR="005F7A9A" w:rsidRPr="004D6801" w:rsidRDefault="005F7A9A" w:rsidP="00777E8A">
            <w:pPr>
              <w:jc w:val="center"/>
            </w:pPr>
            <w:r w:rsidRPr="004D6801">
              <w:t>0.08</w:t>
            </w:r>
          </w:p>
        </w:tc>
        <w:tc>
          <w:tcPr>
            <w:tcW w:w="2245" w:type="dxa"/>
          </w:tcPr>
          <w:p w14:paraId="37452FF4" w14:textId="77777777" w:rsidR="005F7A9A" w:rsidRPr="004D6801" w:rsidRDefault="005F7A9A" w:rsidP="00777E8A">
            <w:pPr>
              <w:jc w:val="center"/>
            </w:pPr>
            <w:r w:rsidRPr="004D6801">
              <w:t>0.01</w:t>
            </w:r>
          </w:p>
        </w:tc>
      </w:tr>
      <w:tr w:rsidR="005F7A9A" w:rsidRPr="004D6801" w14:paraId="27337301" w14:textId="77777777" w:rsidTr="00777E8A">
        <w:tc>
          <w:tcPr>
            <w:tcW w:w="8978" w:type="dxa"/>
            <w:gridSpan w:val="4"/>
          </w:tcPr>
          <w:p w14:paraId="5AA5D6EF" w14:textId="77777777" w:rsidR="005F7A9A" w:rsidRPr="004D6801" w:rsidRDefault="005F7A9A" w:rsidP="00777E8A">
            <w:pPr>
              <w:jc w:val="center"/>
            </w:pPr>
            <w:r w:rsidRPr="004D6801">
              <w:t>Control</w:t>
            </w:r>
            <w:r w:rsidR="00D73690">
              <w:t xml:space="preserve"> </w:t>
            </w:r>
            <w:proofErr w:type="spellStart"/>
            <w:r w:rsidR="00D73690">
              <w:t>group</w:t>
            </w:r>
            <w:proofErr w:type="spellEnd"/>
          </w:p>
        </w:tc>
      </w:tr>
      <w:tr w:rsidR="005F7A9A" w:rsidRPr="004D6801" w14:paraId="2BC60D3D" w14:textId="77777777" w:rsidTr="00777E8A">
        <w:tc>
          <w:tcPr>
            <w:tcW w:w="2660" w:type="dxa"/>
          </w:tcPr>
          <w:p w14:paraId="7BCFC194" w14:textId="77777777" w:rsidR="005F7A9A" w:rsidRPr="004D6801" w:rsidRDefault="005F7A9A" w:rsidP="00777E8A">
            <w:r w:rsidRPr="004D6801">
              <w:t xml:space="preserve">Breteau </w:t>
            </w:r>
          </w:p>
        </w:tc>
        <w:tc>
          <w:tcPr>
            <w:tcW w:w="1828" w:type="dxa"/>
          </w:tcPr>
          <w:p w14:paraId="6C425142" w14:textId="77777777" w:rsidR="005F7A9A" w:rsidRPr="004D6801" w:rsidRDefault="005F7A9A" w:rsidP="00777E8A">
            <w:pPr>
              <w:jc w:val="center"/>
            </w:pPr>
            <w:r w:rsidRPr="004D6801">
              <w:t>0.228</w:t>
            </w:r>
          </w:p>
        </w:tc>
        <w:tc>
          <w:tcPr>
            <w:tcW w:w="2245" w:type="dxa"/>
          </w:tcPr>
          <w:p w14:paraId="473452FA" w14:textId="77777777" w:rsidR="005F7A9A" w:rsidRPr="004D6801" w:rsidRDefault="005F7A9A" w:rsidP="00777E8A">
            <w:pPr>
              <w:jc w:val="center"/>
            </w:pPr>
            <w:r w:rsidRPr="004D6801">
              <w:t>0.052</w:t>
            </w:r>
          </w:p>
        </w:tc>
        <w:tc>
          <w:tcPr>
            <w:tcW w:w="2245" w:type="dxa"/>
          </w:tcPr>
          <w:p w14:paraId="3D60205B" w14:textId="77777777" w:rsidR="005F7A9A" w:rsidRPr="004D6801" w:rsidRDefault="005F7A9A" w:rsidP="00777E8A">
            <w:pPr>
              <w:jc w:val="center"/>
            </w:pPr>
            <w:r w:rsidRPr="004D6801">
              <w:t>0.05</w:t>
            </w:r>
          </w:p>
        </w:tc>
      </w:tr>
      <w:tr w:rsidR="008B67D0" w:rsidRPr="004D6801" w14:paraId="4FD7DE5C" w14:textId="77777777" w:rsidTr="00F950D7">
        <w:tc>
          <w:tcPr>
            <w:tcW w:w="2660" w:type="dxa"/>
            <w:vAlign w:val="bottom"/>
          </w:tcPr>
          <w:p w14:paraId="67F6B041" w14:textId="1BA71187" w:rsidR="008B67D0" w:rsidRPr="00FE54C6" w:rsidRDefault="008B67D0" w:rsidP="008B67D0">
            <w:r w:rsidRPr="00FE54C6">
              <w:rPr>
                <w:rFonts w:eastAsia="Times New Roman" w:cs="Times New Roman"/>
                <w:color w:val="000000"/>
                <w:lang w:val="es-ES_tradnl"/>
              </w:rPr>
              <w:t xml:space="preserve">Container </w:t>
            </w:r>
            <w:proofErr w:type="spellStart"/>
            <w:r w:rsidRPr="00FE54C6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14:paraId="7DD4984F" w14:textId="77777777" w:rsidR="008B67D0" w:rsidRPr="004D6801" w:rsidRDefault="008B67D0" w:rsidP="008B67D0">
            <w:pPr>
              <w:jc w:val="center"/>
            </w:pPr>
            <w:r w:rsidRPr="004D6801">
              <w:t>0.177</w:t>
            </w:r>
          </w:p>
        </w:tc>
        <w:tc>
          <w:tcPr>
            <w:tcW w:w="2245" w:type="dxa"/>
          </w:tcPr>
          <w:p w14:paraId="5FE401B6" w14:textId="77777777" w:rsidR="008B67D0" w:rsidRPr="004D6801" w:rsidRDefault="008B67D0" w:rsidP="008B67D0">
            <w:pPr>
              <w:jc w:val="center"/>
            </w:pPr>
            <w:r w:rsidRPr="004D6801">
              <w:t>0.031</w:t>
            </w:r>
          </w:p>
        </w:tc>
        <w:tc>
          <w:tcPr>
            <w:tcW w:w="2245" w:type="dxa"/>
          </w:tcPr>
          <w:p w14:paraId="49229C6D" w14:textId="77777777" w:rsidR="008B67D0" w:rsidRPr="004D6801" w:rsidRDefault="008B67D0" w:rsidP="008B67D0">
            <w:pPr>
              <w:jc w:val="center"/>
            </w:pPr>
            <w:r w:rsidRPr="004D6801">
              <w:t>0.13</w:t>
            </w:r>
          </w:p>
        </w:tc>
      </w:tr>
      <w:tr w:rsidR="008B67D0" w:rsidRPr="004D6801" w14:paraId="6B0C8D0B" w14:textId="77777777" w:rsidTr="00F950D7">
        <w:tc>
          <w:tcPr>
            <w:tcW w:w="2660" w:type="dxa"/>
            <w:vAlign w:val="bottom"/>
          </w:tcPr>
          <w:p w14:paraId="277A4451" w14:textId="73582CAD" w:rsidR="008B67D0" w:rsidRPr="00FE54C6" w:rsidRDefault="008B67D0" w:rsidP="008B67D0">
            <w:r w:rsidRPr="00FE54C6">
              <w:rPr>
                <w:rFonts w:eastAsia="Times New Roman" w:cs="Times New Roman"/>
                <w:color w:val="000000"/>
                <w:lang w:val="es-ES_tradnl"/>
              </w:rPr>
              <w:t xml:space="preserve">Pupa per </w:t>
            </w:r>
            <w:proofErr w:type="spellStart"/>
            <w:r w:rsidRPr="00FE54C6">
              <w:rPr>
                <w:rFonts w:cs="Times New Roman"/>
              </w:rPr>
              <w:t>household</w:t>
            </w:r>
            <w:proofErr w:type="spellEnd"/>
            <w:r w:rsidRPr="00FE54C6">
              <w:rPr>
                <w:rFonts w:cs="Times New Roman"/>
              </w:rPr>
              <w:t xml:space="preserve"> </w:t>
            </w:r>
            <w:proofErr w:type="spellStart"/>
            <w:r w:rsidRPr="00FE54C6">
              <w:rPr>
                <w:rFonts w:cs="Times New Roman"/>
              </w:rPr>
              <w:t>index</w:t>
            </w:r>
            <w:proofErr w:type="spellEnd"/>
          </w:p>
        </w:tc>
        <w:tc>
          <w:tcPr>
            <w:tcW w:w="1828" w:type="dxa"/>
          </w:tcPr>
          <w:p w14:paraId="189BA98D" w14:textId="77777777" w:rsidR="008B67D0" w:rsidRPr="004D6801" w:rsidRDefault="008B67D0" w:rsidP="008B67D0">
            <w:pPr>
              <w:jc w:val="center"/>
            </w:pPr>
            <w:r w:rsidRPr="004D6801">
              <w:t>0.035</w:t>
            </w:r>
          </w:p>
        </w:tc>
        <w:tc>
          <w:tcPr>
            <w:tcW w:w="2245" w:type="dxa"/>
          </w:tcPr>
          <w:p w14:paraId="26C43CB3" w14:textId="77777777" w:rsidR="008B67D0" w:rsidRPr="004D6801" w:rsidRDefault="008B67D0" w:rsidP="008B67D0">
            <w:pPr>
              <w:jc w:val="center"/>
            </w:pPr>
            <w:r w:rsidRPr="004D6801">
              <w:t>0.001</w:t>
            </w:r>
          </w:p>
        </w:tc>
        <w:tc>
          <w:tcPr>
            <w:tcW w:w="2245" w:type="dxa"/>
          </w:tcPr>
          <w:p w14:paraId="51595487" w14:textId="77777777" w:rsidR="008B67D0" w:rsidRPr="004D6801" w:rsidRDefault="008B67D0" w:rsidP="008B67D0">
            <w:pPr>
              <w:jc w:val="center"/>
            </w:pPr>
            <w:r w:rsidRPr="004D6801">
              <w:t>0.76</w:t>
            </w:r>
          </w:p>
        </w:tc>
      </w:tr>
      <w:tr w:rsidR="008B67D0" w:rsidRPr="004D6801" w14:paraId="54CA2B03" w14:textId="77777777" w:rsidTr="00F950D7">
        <w:tc>
          <w:tcPr>
            <w:tcW w:w="2660" w:type="dxa"/>
            <w:vAlign w:val="bottom"/>
          </w:tcPr>
          <w:p w14:paraId="5B8BBC35" w14:textId="18B6D160" w:rsidR="008B67D0" w:rsidRPr="00FE54C6" w:rsidRDefault="008B67D0" w:rsidP="008B67D0">
            <w:r w:rsidRPr="00FE54C6">
              <w:rPr>
                <w:rFonts w:eastAsia="Times New Roman" w:cs="Times New Roman"/>
                <w:color w:val="000000"/>
                <w:lang w:val="es-ES_tradnl"/>
              </w:rPr>
              <w:t xml:space="preserve">Pupa per container </w:t>
            </w:r>
            <w:proofErr w:type="spellStart"/>
            <w:r w:rsidRPr="00FE54C6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  <w:r w:rsidRPr="00FE54C6">
              <w:rPr>
                <w:rFonts w:eastAsia="Times New Roman" w:cs="Times New Roman"/>
                <w:color w:val="000000"/>
                <w:lang w:val="es-ES_tradnl"/>
              </w:rPr>
              <w:t xml:space="preserve"> </w:t>
            </w:r>
          </w:p>
        </w:tc>
        <w:tc>
          <w:tcPr>
            <w:tcW w:w="1828" w:type="dxa"/>
          </w:tcPr>
          <w:p w14:paraId="1AC01599" w14:textId="77777777" w:rsidR="008B67D0" w:rsidRPr="004D6801" w:rsidRDefault="008B67D0" w:rsidP="008B67D0">
            <w:pPr>
              <w:jc w:val="center"/>
            </w:pPr>
            <w:r w:rsidRPr="004D6801">
              <w:t>0.075</w:t>
            </w:r>
          </w:p>
        </w:tc>
        <w:tc>
          <w:tcPr>
            <w:tcW w:w="2245" w:type="dxa"/>
          </w:tcPr>
          <w:p w14:paraId="560947FA" w14:textId="77777777" w:rsidR="008B67D0" w:rsidRPr="004D6801" w:rsidRDefault="008B67D0" w:rsidP="008B67D0">
            <w:pPr>
              <w:jc w:val="center"/>
            </w:pPr>
            <w:r w:rsidRPr="004D6801">
              <w:t>0.006</w:t>
            </w:r>
          </w:p>
        </w:tc>
        <w:tc>
          <w:tcPr>
            <w:tcW w:w="2245" w:type="dxa"/>
          </w:tcPr>
          <w:p w14:paraId="3D1B20E8" w14:textId="77777777" w:rsidR="008B67D0" w:rsidRPr="004D6801" w:rsidRDefault="008B67D0" w:rsidP="008B67D0">
            <w:pPr>
              <w:jc w:val="center"/>
            </w:pPr>
            <w:r w:rsidRPr="004D6801">
              <w:t>0.52</w:t>
            </w:r>
          </w:p>
        </w:tc>
      </w:tr>
    </w:tbl>
    <w:p w14:paraId="6AE0FDE9" w14:textId="77777777" w:rsidR="005F7A9A" w:rsidRDefault="005F7A9A" w:rsidP="005F7A9A"/>
    <w:p w14:paraId="5479BC18" w14:textId="77777777" w:rsidR="004D003E" w:rsidRDefault="004D003E"/>
    <w:sectPr w:rsidR="004D00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7A9A"/>
    <w:rsid w:val="002A07FF"/>
    <w:rsid w:val="004D003E"/>
    <w:rsid w:val="005F7A9A"/>
    <w:rsid w:val="00627973"/>
    <w:rsid w:val="008B67D0"/>
    <w:rsid w:val="009B1A4F"/>
    <w:rsid w:val="00A36FE3"/>
    <w:rsid w:val="00D73690"/>
    <w:rsid w:val="00FE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EB7A7"/>
  <w15:docId w15:val="{B38AC6A1-1DD0-4C22-B016-C8F0510A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A9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F7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5F7A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adio</dc:creator>
  <cp:lastModifiedBy>Arcadio Morales</cp:lastModifiedBy>
  <cp:revision>7</cp:revision>
  <dcterms:created xsi:type="dcterms:W3CDTF">2020-04-12T19:16:00Z</dcterms:created>
  <dcterms:modified xsi:type="dcterms:W3CDTF">2020-10-12T11:52:00Z</dcterms:modified>
</cp:coreProperties>
</file>